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5D168" w14:textId="101CFBAF" w:rsidR="00335DCF" w:rsidRPr="00782923" w:rsidRDefault="00335DCF" w:rsidP="00335DCF">
      <w:pPr>
        <w:jc w:val="center"/>
        <w:rPr>
          <w:rFonts w:ascii="Times New Roman" w:eastAsia="맑은 고딕" w:hAnsi="Times New Roman" w:cs="Times New Roman"/>
          <w:b/>
          <w:color w:val="000000" w:themeColor="text1"/>
          <w:sz w:val="26"/>
          <w:szCs w:val="26"/>
        </w:rPr>
      </w:pPr>
      <w:r w:rsidRPr="00782923">
        <w:rPr>
          <w:rFonts w:ascii="Times New Roman" w:eastAsia="맑은 고딕" w:hAnsi="Times New Roman" w:cs="Times New Roman"/>
          <w:b/>
          <w:color w:val="000000" w:themeColor="text1"/>
          <w:sz w:val="26"/>
          <w:szCs w:val="26"/>
        </w:rPr>
        <w:t>Supplementary Material for</w:t>
      </w:r>
    </w:p>
    <w:p w14:paraId="4A43D3E8" w14:textId="7447B7B0" w:rsidR="00335DCF" w:rsidRPr="00782923" w:rsidRDefault="00353F63" w:rsidP="00335DCF">
      <w:pPr>
        <w:jc w:val="center"/>
        <w:rPr>
          <w:rFonts w:ascii="Times New Roman" w:eastAsia="맑은 고딕" w:hAnsi="Times New Roman" w:cs="Times New Roman"/>
          <w:b/>
          <w:color w:val="000000" w:themeColor="text1"/>
          <w:sz w:val="26"/>
          <w:szCs w:val="26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6"/>
          <w:szCs w:val="26"/>
        </w:rPr>
        <w:t>Over</w:t>
      </w:r>
      <w:r w:rsidR="00335DCF" w:rsidRPr="00782923">
        <w:rPr>
          <w:rFonts w:ascii="Times New Roman" w:eastAsia="맑은 고딕" w:hAnsi="Times New Roman" w:cs="Times New Roman"/>
          <w:b/>
          <w:color w:val="000000" w:themeColor="text1"/>
          <w:sz w:val="26"/>
          <w:szCs w:val="26"/>
        </w:rPr>
        <w:t>generalization of conditioned fear in patients with social anxiety disorder</w:t>
      </w:r>
    </w:p>
    <w:p w14:paraId="2FB2161C" w14:textId="77777777" w:rsidR="00335DCF" w:rsidRPr="00782923" w:rsidRDefault="00335DCF" w:rsidP="00212853">
      <w:pPr>
        <w:rPr>
          <w:rFonts w:ascii="Times New Roman" w:eastAsia="맑은 고딕" w:hAnsi="Times New Roman" w:cs="Times New Roman"/>
          <w:bCs/>
          <w:color w:val="000000" w:themeColor="text1"/>
          <w:sz w:val="24"/>
        </w:rPr>
      </w:pPr>
    </w:p>
    <w:p w14:paraId="4F248ACD" w14:textId="4ADDD674" w:rsidR="00335DCF" w:rsidRPr="00782923" w:rsidRDefault="00335DCF" w:rsidP="00335DCF">
      <w:pPr>
        <w:rPr>
          <w:rFonts w:ascii="Times New Roman" w:eastAsia="맑은 고딕" w:hAnsi="Times New Roman" w:cs="Times New Roman"/>
          <w:b/>
          <w:color w:val="000000" w:themeColor="text1"/>
          <w:sz w:val="24"/>
        </w:rPr>
      </w:pP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>Unconditioned Stimulus Selection Details</w:t>
      </w:r>
    </w:p>
    <w:p w14:paraId="610538FF" w14:textId="5370252E" w:rsidR="00335DCF" w:rsidRPr="00782923" w:rsidRDefault="000A588D" w:rsidP="00335DCF">
      <w:pPr>
        <w:ind w:firstLine="720"/>
        <w:rPr>
          <w:rFonts w:ascii="Times New Roman" w:eastAsia="맑은 고딕" w:hAnsi="Times New Roman" w:cs="Times New Roman"/>
          <w:bCs/>
          <w:color w:val="000000" w:themeColor="text1"/>
          <w:sz w:val="24"/>
        </w:rPr>
      </w:pPr>
      <w:r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Separate from the main experiment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, ten respondents </w:t>
      </w:r>
      <w:r w:rsidR="003F2736" w:rsidRPr="003F2736">
        <w:rPr>
          <w:rFonts w:ascii="Times New Roman" w:eastAsia="맑은 고딕" w:hAnsi="Times New Roman" w:cs="Times New Roman"/>
          <w:bCs/>
          <w:color w:val="000000" w:themeColor="text1"/>
          <w:sz w:val="24"/>
        </w:rPr>
        <w:t>(male participants, N = 3, 30%)</w:t>
      </w:r>
      <w:r w:rsidR="003F2736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who did not participate in the </w:t>
      </w:r>
      <w:r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main 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experiments were recruited from the community to assess 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neutral and contemptuous 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comment that would serve as an unconditioned stimulus. A total of 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27 contemptuous and 18 neutral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comments 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was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provided,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and respondents had to rate valence (from negative to positive), arousal (from low to high), and threat (from not at all to threatening) levels for those comments in a 9-point Likert scale. 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Based on these scales, 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ten items were selected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for each stimulus set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(e.g., 'banana is yellow' for neutral stimulus</w:t>
      </w:r>
      <w:r w:rsidR="006D5B7E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and 'you are good for nothing!' for negative stimulus</w:t>
      </w:r>
      <w:r w:rsidR="00335DCF" w:rsidRPr="00782923">
        <w:rPr>
          <w:rFonts w:ascii="Times New Roman" w:eastAsia="맑은 고딕" w:hAnsi="Times New Roman" w:cs="Times New Roman"/>
          <w:bCs/>
          <w:color w:val="000000" w:themeColor="text1"/>
          <w:sz w:val="24"/>
        </w:rPr>
        <w:t>). The skewness was reasonably balanced across the ratings except for arousal of negative contents, which implicates the well-characterized stimuli set used in the study.</w:t>
      </w:r>
    </w:p>
    <w:p w14:paraId="606E82A3" w14:textId="77777777" w:rsidR="00335DCF" w:rsidRPr="00782923" w:rsidRDefault="00335DCF" w:rsidP="00212853">
      <w:pPr>
        <w:rPr>
          <w:rFonts w:ascii="Times New Roman" w:eastAsia="맑은 고딕" w:hAnsi="Times New Roman" w:cs="Times New Roman"/>
          <w:b/>
          <w:color w:val="000000" w:themeColor="text1"/>
          <w:sz w:val="24"/>
        </w:rPr>
      </w:pPr>
    </w:p>
    <w:p w14:paraId="685981D7" w14:textId="2068681A" w:rsidR="00212853" w:rsidRPr="00782923" w:rsidRDefault="00937520" w:rsidP="00212853">
      <w:pP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Supplementary </w:t>
      </w:r>
      <w:r w:rsidR="00333B6C"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>Table</w:t>
      </w: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 </w:t>
      </w:r>
      <w:r w:rsidR="00333B6C"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>1.</w:t>
      </w:r>
      <w:r w:rsidR="00212853" w:rsidRPr="0078292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46635" w:rsidRPr="0078292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Pre-experiment ratings on the content of the audio stimuli</w:t>
      </w:r>
    </w:p>
    <w:tbl>
      <w:tblPr>
        <w:tblStyle w:val="1"/>
        <w:tblW w:w="9360" w:type="dxa"/>
        <w:tblBorders>
          <w:top w:val="single" w:sz="12" w:space="0" w:color="000000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40"/>
        <w:gridCol w:w="1181"/>
        <w:gridCol w:w="40"/>
        <w:gridCol w:w="999"/>
        <w:gridCol w:w="143"/>
        <w:gridCol w:w="1181"/>
        <w:gridCol w:w="1181"/>
        <w:gridCol w:w="99"/>
        <w:gridCol w:w="1086"/>
      </w:tblGrid>
      <w:tr w:rsidR="00782923" w:rsidRPr="00782923" w14:paraId="2066EEFF" w14:textId="77777777" w:rsidTr="0089149C">
        <w:trPr>
          <w:trHeight w:val="360"/>
        </w:trPr>
        <w:tc>
          <w:tcPr>
            <w:tcW w:w="241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4CD706EC" w14:textId="77777777" w:rsidR="00212853" w:rsidRPr="00782923" w:rsidRDefault="00212853" w:rsidP="00841B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Variable</w:t>
            </w:r>
          </w:p>
        </w:tc>
        <w:tc>
          <w:tcPr>
            <w:tcW w:w="2261" w:type="dxa"/>
            <w:gridSpan w:val="3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70316233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>Neutral content (N=10)</w:t>
            </w:r>
          </w:p>
        </w:tc>
        <w:tc>
          <w:tcPr>
            <w:tcW w:w="999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1912FE5" w14:textId="2BF689AE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sz w:val="22"/>
              </w:rPr>
              <w:t>skp</w:t>
            </w:r>
          </w:p>
        </w:tc>
        <w:tc>
          <w:tcPr>
            <w:tcW w:w="2604" w:type="dxa"/>
            <w:gridSpan w:val="4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9E7374A" w14:textId="5A38D05B" w:rsidR="00212853" w:rsidRPr="00782923" w:rsidRDefault="0089149C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22"/>
              </w:rPr>
              <w:t>Contemptuous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 xml:space="preserve"> content</w:t>
            </w:r>
            <w:r w:rsidR="00212853" w:rsidRPr="00782923">
              <w:rPr>
                <w:rFonts w:ascii="Times New Roman" w:eastAsia="맑은 고딕" w:hAnsi="Times New Roman" w:cs="Times New Roman"/>
                <w:b/>
                <w:color w:val="000000" w:themeColor="text1"/>
                <w:sz w:val="22"/>
              </w:rPr>
              <w:t xml:space="preserve"> (N=10)</w:t>
            </w:r>
          </w:p>
        </w:tc>
        <w:tc>
          <w:tcPr>
            <w:tcW w:w="1086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640D638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sz w:val="22"/>
              </w:rPr>
              <w:t>skp</w:t>
            </w:r>
          </w:p>
        </w:tc>
      </w:tr>
      <w:tr w:rsidR="00782923" w:rsidRPr="00782923" w14:paraId="44DC36D4" w14:textId="77777777" w:rsidTr="0089149C">
        <w:trPr>
          <w:trHeight w:val="36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4E39B2" w14:textId="77777777" w:rsidR="00212853" w:rsidRPr="00782923" w:rsidRDefault="00212853" w:rsidP="00841B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820AF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mean 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A83D5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118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0844F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E07CD4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mean 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219859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11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DE652C" w14:textId="77777777" w:rsidR="00212853" w:rsidRPr="00782923" w:rsidRDefault="00212853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782923" w:rsidRPr="00782923" w14:paraId="0B1D5F26" w14:textId="77777777" w:rsidTr="0089149C">
        <w:trPr>
          <w:trHeight w:val="36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F3047CB" w14:textId="335AC781" w:rsidR="00246635" w:rsidRPr="00782923" w:rsidRDefault="00246635" w:rsidP="00841B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Valence rate, 1-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A3F1C5A" w14:textId="23CE52D9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9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322F67DC" w14:textId="501BEE53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</w:tcBorders>
            <w:vAlign w:val="center"/>
          </w:tcPr>
          <w:p w14:paraId="5FB0417B" w14:textId="4CCD8E92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84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7CCEE5E" w14:textId="21F59EA4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BE14817" w14:textId="65F571F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vAlign w:val="center"/>
          </w:tcPr>
          <w:p w14:paraId="6C97802E" w14:textId="77D12AF0" w:rsidR="00246635" w:rsidRPr="00782923" w:rsidRDefault="00246635" w:rsidP="00841BBF">
            <w:pPr>
              <w:spacing w:after="0" w:line="24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478</w:t>
            </w:r>
          </w:p>
        </w:tc>
      </w:tr>
      <w:tr w:rsidR="00782923" w:rsidRPr="00782923" w14:paraId="69974D32" w14:textId="77777777" w:rsidTr="0089149C">
        <w:trPr>
          <w:trHeight w:val="360"/>
        </w:trPr>
        <w:tc>
          <w:tcPr>
            <w:tcW w:w="2410" w:type="dxa"/>
            <w:vAlign w:val="center"/>
          </w:tcPr>
          <w:p w14:paraId="00D7E0CB" w14:textId="3CA45F54" w:rsidR="00246635" w:rsidRPr="00782923" w:rsidRDefault="00246635" w:rsidP="00841B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rousal rate, 1-9</w:t>
            </w:r>
          </w:p>
        </w:tc>
        <w:tc>
          <w:tcPr>
            <w:tcW w:w="1040" w:type="dxa"/>
            <w:vAlign w:val="center"/>
          </w:tcPr>
          <w:p w14:paraId="74D770C2" w14:textId="7777777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8</w:t>
            </w:r>
          </w:p>
        </w:tc>
        <w:tc>
          <w:tcPr>
            <w:tcW w:w="1181" w:type="dxa"/>
            <w:vAlign w:val="center"/>
          </w:tcPr>
          <w:p w14:paraId="080DB858" w14:textId="7777777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1182" w:type="dxa"/>
            <w:gridSpan w:val="3"/>
            <w:vAlign w:val="center"/>
          </w:tcPr>
          <w:p w14:paraId="1165BC59" w14:textId="7777777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.265</w:t>
            </w:r>
          </w:p>
        </w:tc>
        <w:tc>
          <w:tcPr>
            <w:tcW w:w="1181" w:type="dxa"/>
            <w:vAlign w:val="center"/>
          </w:tcPr>
          <w:p w14:paraId="06F7548A" w14:textId="7777777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55</w:t>
            </w:r>
          </w:p>
        </w:tc>
        <w:tc>
          <w:tcPr>
            <w:tcW w:w="1181" w:type="dxa"/>
            <w:vAlign w:val="center"/>
          </w:tcPr>
          <w:p w14:paraId="5972DA12" w14:textId="77777777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1185" w:type="dxa"/>
            <w:gridSpan w:val="2"/>
            <w:vAlign w:val="center"/>
          </w:tcPr>
          <w:p w14:paraId="2624B743" w14:textId="77777777" w:rsidR="00246635" w:rsidRPr="00782923" w:rsidRDefault="00246635" w:rsidP="00841BBF">
            <w:pPr>
              <w:spacing w:after="0" w:line="24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1.97</w:t>
            </w:r>
          </w:p>
        </w:tc>
      </w:tr>
      <w:tr w:rsidR="00782923" w:rsidRPr="00782923" w14:paraId="28D943C9" w14:textId="77777777" w:rsidTr="0089149C">
        <w:trPr>
          <w:trHeight w:val="360"/>
        </w:trPr>
        <w:tc>
          <w:tcPr>
            <w:tcW w:w="2410" w:type="dxa"/>
            <w:vAlign w:val="center"/>
          </w:tcPr>
          <w:p w14:paraId="6C79586B" w14:textId="08E9ED97" w:rsidR="00246635" w:rsidRPr="00782923" w:rsidRDefault="00246635" w:rsidP="00841B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hreat rate, 1-9</w:t>
            </w:r>
          </w:p>
        </w:tc>
        <w:tc>
          <w:tcPr>
            <w:tcW w:w="1040" w:type="dxa"/>
            <w:vAlign w:val="center"/>
          </w:tcPr>
          <w:p w14:paraId="0641F83C" w14:textId="66D25296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4</w:t>
            </w:r>
          </w:p>
        </w:tc>
        <w:tc>
          <w:tcPr>
            <w:tcW w:w="1181" w:type="dxa"/>
            <w:vAlign w:val="center"/>
          </w:tcPr>
          <w:p w14:paraId="2BDCD6E9" w14:textId="67B41649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1182" w:type="dxa"/>
            <w:gridSpan w:val="3"/>
            <w:vAlign w:val="center"/>
          </w:tcPr>
          <w:p w14:paraId="522D7C90" w14:textId="4A438AB5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.646</w:t>
            </w:r>
          </w:p>
        </w:tc>
        <w:tc>
          <w:tcPr>
            <w:tcW w:w="1181" w:type="dxa"/>
            <w:vAlign w:val="center"/>
          </w:tcPr>
          <w:p w14:paraId="36108AF0" w14:textId="0A68B4CF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.54</w:t>
            </w:r>
          </w:p>
        </w:tc>
        <w:tc>
          <w:tcPr>
            <w:tcW w:w="1181" w:type="dxa"/>
            <w:vAlign w:val="center"/>
          </w:tcPr>
          <w:p w14:paraId="33AEDEDF" w14:textId="3E96F1D2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1185" w:type="dxa"/>
            <w:gridSpan w:val="2"/>
            <w:vAlign w:val="center"/>
          </w:tcPr>
          <w:p w14:paraId="56A8E801" w14:textId="6EBFA993" w:rsidR="00246635" w:rsidRPr="00782923" w:rsidRDefault="00246635" w:rsidP="00841B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8292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59</w:t>
            </w:r>
          </w:p>
        </w:tc>
      </w:tr>
    </w:tbl>
    <w:p w14:paraId="11E3F963" w14:textId="249D1D7E" w:rsidR="00DD7EAC" w:rsidRPr="00782923" w:rsidRDefault="00212853" w:rsidP="00DD7EAC">
      <w:pPr>
        <w:spacing w:after="200" w:line="240" w:lineRule="auto"/>
        <w:rPr>
          <w:rFonts w:ascii="Times New Roman" w:eastAsia="맑은 고딕" w:hAnsi="Times New Roman" w:cs="Times New Roman"/>
          <w:color w:val="000000" w:themeColor="text1"/>
        </w:rPr>
      </w:pPr>
      <w:r w:rsidRPr="003F2736">
        <w:rPr>
          <w:rFonts w:ascii="Times New Roman" w:eastAsia="맑은 고딕" w:hAnsi="Times New Roman" w:cs="Times New Roman"/>
          <w:i/>
          <w:iCs/>
          <w:color w:val="000000" w:themeColor="text1"/>
        </w:rPr>
        <w:t>Skp</w:t>
      </w:r>
      <w:r w:rsidRPr="00782923">
        <w:rPr>
          <w:rFonts w:ascii="Times New Roman" w:eastAsia="맑은 고딕" w:hAnsi="Times New Roman" w:cs="Times New Roman"/>
          <w:color w:val="000000" w:themeColor="text1"/>
        </w:rPr>
        <w:t>, Skewness of data</w:t>
      </w:r>
      <w:r w:rsidR="001233EF">
        <w:rPr>
          <w:rFonts w:ascii="Times New Roman" w:eastAsia="맑은 고딕" w:hAnsi="Times New Roman" w:cs="Times New Roman"/>
          <w:color w:val="000000" w:themeColor="text1"/>
        </w:rPr>
        <w:t>; SD, standard deviation</w:t>
      </w:r>
      <w:r w:rsidRPr="00782923">
        <w:rPr>
          <w:rFonts w:ascii="Times New Roman" w:eastAsia="맑은 고딕" w:hAnsi="Times New Roman" w:cs="Times New Roman"/>
          <w:color w:val="000000" w:themeColor="text1"/>
        </w:rPr>
        <w:t>.</w:t>
      </w:r>
      <w:r w:rsidR="00246635" w:rsidRPr="00782923">
        <w:rPr>
          <w:rFonts w:ascii="Times New Roman" w:eastAsia="맑은 고딕" w:hAnsi="Times New Roman" w:cs="Times New Roman"/>
          <w:color w:val="000000" w:themeColor="text1"/>
        </w:rPr>
        <w:t xml:space="preserve"> </w:t>
      </w:r>
    </w:p>
    <w:p w14:paraId="5F00C6E4" w14:textId="7E7CF28D" w:rsidR="00A339CF" w:rsidRPr="00782923" w:rsidRDefault="00A339CF" w:rsidP="00DD7EAC">
      <w:pPr>
        <w:spacing w:after="200" w:line="240" w:lineRule="auto"/>
        <w:rPr>
          <w:rFonts w:ascii="Times New Roman" w:eastAsia="맑은 고딕" w:hAnsi="Times New Roman" w:cs="Times New Roman"/>
          <w:color w:val="000000" w:themeColor="text1"/>
        </w:rPr>
      </w:pPr>
      <w:r w:rsidRPr="00782923">
        <w:rPr>
          <w:rFonts w:ascii="Times New Roman" w:eastAsia="맑은 고딕" w:hAnsi="Times New Roman" w:cs="Times New Roman"/>
          <w:color w:val="000000" w:themeColor="text1"/>
        </w:rPr>
        <w:br w:type="page"/>
      </w:r>
    </w:p>
    <w:p w14:paraId="5BEE30E5" w14:textId="14DF98F0" w:rsidR="00B41C3A" w:rsidRPr="00AA4EC7" w:rsidRDefault="00B41C3A" w:rsidP="00B41C3A">
      <w:pPr>
        <w:rPr>
          <w:rFonts w:ascii="Times New Roman" w:eastAsia="맑은 고딕" w:hAnsi="Times New Roman" w:cs="Times New Roman"/>
        </w:rPr>
      </w:pPr>
      <w:r w:rsidRPr="00AA4EC7">
        <w:rPr>
          <w:rFonts w:ascii="Times New Roman" w:eastAsia="맑은 고딕" w:hAnsi="Times New Roman" w:cs="Times New Roman"/>
          <w:b/>
          <w:sz w:val="24"/>
        </w:rPr>
        <w:lastRenderedPageBreak/>
        <w:t>Supplementary Table 2.</w:t>
      </w:r>
      <w:r w:rsidRPr="00AA4EC7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AA4EC7">
        <w:rPr>
          <w:rFonts w:ascii="Times New Roman" w:eastAsia="맑은 고딕" w:hAnsi="Times New Roman" w:cs="Times New Roman"/>
          <w:bCs/>
          <w:sz w:val="24"/>
          <w:szCs w:val="24"/>
        </w:rPr>
        <w:t>Repeated measures ANOVA of skin conductance level with different time window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82"/>
        <w:gridCol w:w="1520"/>
        <w:gridCol w:w="1520"/>
        <w:gridCol w:w="1520"/>
        <w:gridCol w:w="1518"/>
      </w:tblGrid>
      <w:tr w:rsidR="00A014BC" w:rsidRPr="00607E11" w14:paraId="20EA21BA" w14:textId="77777777" w:rsidTr="00A014BC">
        <w:trPr>
          <w:trHeight w:val="227"/>
        </w:trPr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C58F4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</w:p>
        </w:tc>
        <w:tc>
          <w:tcPr>
            <w:tcW w:w="32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83BC7" w14:textId="02368AD4" w:rsidR="00A014BC" w:rsidRPr="00607E11" w:rsidRDefault="00A014BC" w:rsidP="00A014BC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F</w:t>
            </w:r>
          </w:p>
        </w:tc>
      </w:tr>
      <w:tr w:rsidR="00A014BC" w:rsidRPr="00607E11" w14:paraId="188A3C08" w14:textId="77777777" w:rsidTr="00A014BC">
        <w:trPr>
          <w:trHeight w:val="227"/>
        </w:trPr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CADA4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Effect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E5AF2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0.5</w:t>
            </w:r>
            <w:r w:rsidRPr="0043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–</w:t>
            </w: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3E51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1</w:t>
            </w:r>
            <w:r w:rsidRPr="0043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–</w:t>
            </w: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(original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1CE92BEE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1.5</w:t>
            </w:r>
            <w:r w:rsidRPr="00432203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–</w:t>
            </w: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nil"/>
            </w:tcBorders>
            <w:vAlign w:val="center"/>
          </w:tcPr>
          <w:p w14:paraId="38470B53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1-4</w:t>
            </w:r>
          </w:p>
        </w:tc>
      </w:tr>
      <w:tr w:rsidR="00A014BC" w:rsidRPr="00607E11" w14:paraId="1392AE55" w14:textId="77777777" w:rsidTr="00A014BC">
        <w:trPr>
          <w:trHeight w:val="227"/>
        </w:trPr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DC052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Acquisitio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7D339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EE57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40A68D3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5084D957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0E4C5688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B08B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>Main effec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B125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9A73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1BC12EF5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5D33262C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7F4F22B9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4C24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(controls vs SAD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C56A" w14:textId="77777777" w:rsidR="00A014BC" w:rsidRPr="001C22AF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1C22A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4.350</w:t>
            </w:r>
            <w:r w:rsidRPr="001C22A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402A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2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7E8137C3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47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3E452FFF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589</w:t>
            </w:r>
          </w:p>
        </w:tc>
      </w:tr>
      <w:tr w:rsidR="00A014BC" w:rsidRPr="00607E11" w14:paraId="3EF5FD7C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124A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Condition (CS+ vs CS-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56C2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1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1AF4" w14:textId="01788DC2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3.445</w:t>
            </w: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412DF19C" w14:textId="08E2FB70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3.403</w:t>
            </w: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1A9AC7F7" w14:textId="06D4A564" w:rsidR="00A014BC" w:rsidRPr="00883085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8308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3.373</w:t>
            </w: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†</w:t>
            </w:r>
          </w:p>
        </w:tc>
      </w:tr>
      <w:tr w:rsidR="00A014BC" w:rsidRPr="00607E11" w14:paraId="39586F95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6512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Phase (early vs late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5A5F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F1D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6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399A6EC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795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749954D5" w14:textId="26D9AC67" w:rsidR="00A014BC" w:rsidRPr="00883085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88308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3.944</w:t>
            </w:r>
            <w:r w:rsidRPr="0088308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*</w:t>
            </w:r>
          </w:p>
        </w:tc>
      </w:tr>
      <w:tr w:rsidR="00A014BC" w:rsidRPr="00607E11" w14:paraId="1CEE40B5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78E1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>Interaction effec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09B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3B66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3ED8AA8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19138551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725810ED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0FC8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x Condit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560E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3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2E3A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78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3B274A6D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52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6D5F0BE4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074</w:t>
            </w:r>
          </w:p>
        </w:tc>
      </w:tr>
      <w:tr w:rsidR="00A014BC" w:rsidRPr="00607E11" w14:paraId="253706A8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51E7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x Ph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E3D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6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39B4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3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3A046C82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604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56C380F4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354</w:t>
            </w:r>
          </w:p>
        </w:tc>
      </w:tr>
      <w:tr w:rsidR="00A014BC" w:rsidRPr="00607E11" w14:paraId="09151856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11BB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Phase x Condit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FD56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7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B43E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5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6B9D8CD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499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1631A1B3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.462</w:t>
            </w:r>
          </w:p>
        </w:tc>
      </w:tr>
      <w:tr w:rsidR="00A014BC" w:rsidRPr="00607E11" w14:paraId="6849BABA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5996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x Condition x Ph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87C3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4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2D7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2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7A2EF298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161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761D977E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715</w:t>
            </w:r>
          </w:p>
        </w:tc>
      </w:tr>
      <w:tr w:rsidR="00A014BC" w:rsidRPr="00607E11" w14:paraId="066B6666" w14:textId="77777777" w:rsidTr="00A014BC">
        <w:trPr>
          <w:trHeight w:val="227"/>
        </w:trPr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D5872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lang w:val="en-GB"/>
              </w:rPr>
              <w:t>Generalizatio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6F651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4404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38433FEF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06F880A1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39CA915D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1C96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>Main effec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95EA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E94E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0DAB3120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7B885FA7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11FC1862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74D4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(controls vs SAD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ACE8" w14:textId="07B7A480" w:rsidR="00A014BC" w:rsidRPr="00382B89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2B8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7</w:t>
            </w:r>
            <w:r w:rsidRPr="00382B8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</w:t>
            </w: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E321" w14:textId="77777777" w:rsidR="00A014BC" w:rsidRPr="001C22AF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  <w:r w:rsidRPr="001C22A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  <w:lang w:val="en-GB"/>
              </w:rPr>
              <w:t>3.129</w:t>
            </w:r>
            <w:r w:rsidRPr="001C22A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79A807DB" w14:textId="2B2E673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>5.647</w:t>
            </w:r>
            <w:r w:rsidRPr="00607E1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3E425678" w14:textId="2E3A82F9" w:rsidR="00A014BC" w:rsidRPr="00883085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883085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6.685</w:t>
            </w:r>
            <w:r w:rsidRPr="00883085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  <w:lang w:val="en-GB"/>
              </w:rPr>
              <w:t>*</w:t>
            </w:r>
          </w:p>
        </w:tc>
      </w:tr>
      <w:tr w:rsidR="00A014BC" w:rsidRPr="00607E11" w14:paraId="053FA849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1277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Condition (CS+ vs CS-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0ED0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8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0227" w14:textId="77777777" w:rsidR="00A014BC" w:rsidRPr="001C22AF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1C22AF"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2.1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7DC95BAB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459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30CEB698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779</w:t>
            </w:r>
          </w:p>
        </w:tc>
      </w:tr>
      <w:tr w:rsidR="00A014BC" w:rsidRPr="00607E11" w14:paraId="0BBC0D76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9B6F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>Interaction effec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E3E3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7155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vAlign w:val="center"/>
          </w:tcPr>
          <w:p w14:paraId="01A172A5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vAlign w:val="center"/>
          </w:tcPr>
          <w:p w14:paraId="29B7D03A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A014BC" w:rsidRPr="00607E11" w14:paraId="70132919" w14:textId="77777777" w:rsidTr="00A014BC">
        <w:trPr>
          <w:trHeight w:val="227"/>
        </w:trPr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D1E87" w14:textId="77777777" w:rsidR="00A014BC" w:rsidRPr="00607E11" w:rsidRDefault="00A014BC" w:rsidP="00A014B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eastAsia="맑은 고딕" w:hAnsi="Times New Roman" w:cs="Times New Roman"/>
                <w:color w:val="000000" w:themeColor="text1"/>
                <w:szCs w:val="20"/>
                <w:lang w:val="en-GB"/>
              </w:rPr>
              <w:t xml:space="preserve">    Group x Conditio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8FB25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1.04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915C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0.51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731044DE" w14:textId="77777777" w:rsidR="00A014BC" w:rsidRPr="00607E11" w:rsidRDefault="00A014BC" w:rsidP="00A014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607E11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0.303</w:t>
            </w:r>
          </w:p>
        </w:tc>
        <w:tc>
          <w:tcPr>
            <w:tcW w:w="811" w:type="pct"/>
            <w:tcBorders>
              <w:top w:val="nil"/>
              <w:left w:val="single" w:sz="4" w:space="0" w:color="A5A5A5" w:themeColor="accent3"/>
              <w:bottom w:val="single" w:sz="4" w:space="0" w:color="auto"/>
              <w:right w:val="nil"/>
            </w:tcBorders>
            <w:vAlign w:val="center"/>
          </w:tcPr>
          <w:p w14:paraId="522EFFAB" w14:textId="77777777" w:rsidR="00A014BC" w:rsidRPr="00607E11" w:rsidRDefault="00A014BC" w:rsidP="00A014B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0.341</w:t>
            </w:r>
          </w:p>
        </w:tc>
      </w:tr>
    </w:tbl>
    <w:p w14:paraId="20FF8D76" w14:textId="6F4697F2" w:rsidR="002A2CB1" w:rsidRPr="00782923" w:rsidRDefault="00B41C3A" w:rsidP="00F8258B">
      <w:pPr>
        <w:spacing w:after="0" w:line="240" w:lineRule="auto"/>
        <w:rPr>
          <w:rFonts w:ascii="Times New Roman" w:eastAsia="맑은 고딕" w:hAnsi="Times New Roman" w:cs="Times New Roman"/>
          <w:b/>
          <w:color w:val="000000" w:themeColor="text1"/>
          <w:sz w:val="24"/>
        </w:rPr>
      </w:pPr>
      <w:r w:rsidRPr="00B41C3A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SAD, social anxiety disorder; </w:t>
      </w:r>
      <w:r w:rsidR="003C4A2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CS+, threat signal</w:t>
      </w:r>
      <w:r w:rsidR="00711A2E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; CS-, </w:t>
      </w:r>
      <w:r w:rsidR="003C4A21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safety signal</w:t>
      </w:r>
      <w:r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</w:p>
    <w:p w14:paraId="6156B47A" w14:textId="77777777" w:rsidR="00F8258B" w:rsidRPr="00F8258B" w:rsidRDefault="00F8258B" w:rsidP="00F8258B">
      <w:pPr>
        <w:spacing w:after="0" w:line="240" w:lineRule="auto"/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</w:pPr>
      <w:r w:rsidRPr="00F8258B">
        <w:rPr>
          <w:rFonts w:ascii="Times New Roman" w:eastAsia="바탕" w:hAnsi="Times New Roman" w:cs="Times New Roman"/>
          <w:color w:val="000000" w:themeColor="text1"/>
          <w:szCs w:val="20"/>
          <w:vertAlign w:val="superscript"/>
          <w:lang w:val="en-GB"/>
        </w:rPr>
        <w:t>*</w:t>
      </w:r>
      <w:r w:rsidRPr="00F8258B"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  <w:t xml:space="preserve">, </w:t>
      </w:r>
      <w:r w:rsidRPr="00CE4DA9">
        <w:rPr>
          <w:rFonts w:ascii="Times New Roman" w:eastAsia="바탕" w:hAnsi="Times New Roman" w:cs="Times New Roman"/>
          <w:i/>
          <w:iCs/>
          <w:color w:val="000000" w:themeColor="text1"/>
          <w:szCs w:val="20"/>
          <w:lang w:val="en-GB"/>
        </w:rPr>
        <w:t>p</w:t>
      </w:r>
      <w:r w:rsidRPr="00F8258B"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  <w:t xml:space="preserve"> &lt; .05</w:t>
      </w:r>
    </w:p>
    <w:p w14:paraId="56568449" w14:textId="77777777" w:rsidR="00F8258B" w:rsidRPr="00F8258B" w:rsidRDefault="00F8258B" w:rsidP="00F8258B">
      <w:pPr>
        <w:spacing w:after="0" w:line="240" w:lineRule="auto"/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</w:pPr>
      <w:r w:rsidRPr="00F8258B">
        <w:rPr>
          <w:rFonts w:ascii="Times New Roman" w:eastAsia="바탕" w:hAnsi="Times New Roman" w:cs="Times New Roman"/>
          <w:color w:val="000000" w:themeColor="text1"/>
          <w:szCs w:val="20"/>
          <w:vertAlign w:val="superscript"/>
          <w:lang w:val="en-GB"/>
        </w:rPr>
        <w:t>†</w:t>
      </w:r>
      <w:r w:rsidRPr="00F8258B"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  <w:t xml:space="preserve">, </w:t>
      </w:r>
      <w:r w:rsidRPr="00CE4DA9">
        <w:rPr>
          <w:rFonts w:ascii="Times New Roman" w:eastAsia="바탕" w:hAnsi="Times New Roman" w:cs="Times New Roman"/>
          <w:i/>
          <w:iCs/>
          <w:color w:val="000000" w:themeColor="text1"/>
          <w:szCs w:val="20"/>
          <w:lang w:val="en-GB"/>
        </w:rPr>
        <w:t>p</w:t>
      </w:r>
      <w:r w:rsidRPr="00F8258B">
        <w:rPr>
          <w:rFonts w:ascii="Times New Roman" w:eastAsia="바탕" w:hAnsi="Times New Roman" w:cs="Times New Roman"/>
          <w:color w:val="000000" w:themeColor="text1"/>
          <w:szCs w:val="20"/>
          <w:lang w:val="en-GB"/>
        </w:rPr>
        <w:t xml:space="preserve"> &lt; .09</w:t>
      </w:r>
    </w:p>
    <w:p w14:paraId="1515F0FB" w14:textId="77777777" w:rsidR="00B41C3A" w:rsidRDefault="00B41C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color w:val="000000" w:themeColor="text1"/>
          <w:sz w:val="24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</w:rPr>
        <w:br w:type="page"/>
      </w:r>
    </w:p>
    <w:p w14:paraId="2D63ABE6" w14:textId="5211EF4B" w:rsidR="00212853" w:rsidRPr="00782923" w:rsidRDefault="00A339CF" w:rsidP="00A339CF">
      <w:pPr>
        <w:rPr>
          <w:rFonts w:ascii="Times New Roman" w:eastAsia="맑은 고딕" w:hAnsi="Times New Roman" w:cs="Times New Roman"/>
          <w:color w:val="000000" w:themeColor="text1"/>
        </w:rPr>
      </w:pP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lastRenderedPageBreak/>
        <w:t xml:space="preserve">Supplementary Table </w:t>
      </w:r>
      <w:r w:rsidR="00B41C3A">
        <w:rPr>
          <w:rFonts w:ascii="Times New Roman" w:eastAsia="맑은 고딕" w:hAnsi="Times New Roman" w:cs="Times New Roman"/>
          <w:b/>
          <w:color w:val="000000" w:themeColor="text1"/>
          <w:sz w:val="24"/>
        </w:rPr>
        <w:t>3</w:t>
      </w: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</w:rPr>
        <w:t>.</w:t>
      </w:r>
      <w:r w:rsidRPr="0078292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363E3" w:rsidRPr="0078292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Repeated measures ANOVA of behavioral and physiological measures with Beck Depression and Anxiety Inventory (BDI and BAI) scores as covariates</w:t>
      </w:r>
    </w:p>
    <w:p w14:paraId="5FEDDB00" w14:textId="77777777" w:rsidR="00A339CF" w:rsidRPr="00782923" w:rsidRDefault="00A339CF" w:rsidP="00A339CF">
      <w:pPr>
        <w:rPr>
          <w:rFonts w:ascii="Times New Roman" w:eastAsia="맑은 고딕" w:hAnsi="Times New Roman" w:cs="Times New Roman"/>
          <w:color w:val="000000" w:themeColor="text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18"/>
        <w:gridCol w:w="1814"/>
        <w:gridCol w:w="1814"/>
        <w:gridCol w:w="1814"/>
      </w:tblGrid>
      <w:tr w:rsidR="00782923" w:rsidRPr="00782923" w14:paraId="788A45C4" w14:textId="77777777" w:rsidTr="00493860">
        <w:trPr>
          <w:trHeight w:val="227"/>
        </w:trPr>
        <w:tc>
          <w:tcPr>
            <w:tcW w:w="2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3DAFC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  <w:t>Effect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4C57F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>F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96BB5" w14:textId="12F69ABD" w:rsidR="00A339CF" w:rsidRPr="00782923" w:rsidRDefault="005B028F" w:rsidP="00954056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eastAsia="맑은 고딕" w:hAnsi="Times New Roman"/>
                <w:b/>
                <w:i/>
                <w:color w:val="000000" w:themeColor="text1"/>
                <w:szCs w:val="18"/>
                <w:lang w:val="en-GB"/>
              </w:rPr>
              <w:t>p</w:t>
            </w:r>
            <w:bookmarkStart w:id="0" w:name="_GoBack"/>
            <w:bookmarkEnd w:id="0"/>
            <w:r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 xml:space="preserve"> </w:t>
            </w:r>
            <w:r w:rsidR="00A339CF" w:rsidRPr="00782923"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>value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5DF0A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  <w:t>E</w:t>
            </w:r>
            <w:r w:rsidRPr="00782923"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 xml:space="preserve">ffect </w:t>
            </w:r>
            <w:r w:rsidRPr="00782923"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  <w:t>size</w:t>
            </w:r>
          </w:p>
        </w:tc>
      </w:tr>
      <w:tr w:rsidR="00782923" w:rsidRPr="00782923" w14:paraId="6526D656" w14:textId="77777777" w:rsidTr="00493860">
        <w:trPr>
          <w:trHeight w:val="227"/>
        </w:trPr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366D0" w14:textId="77777777" w:rsidR="00A339CF" w:rsidRPr="00782923" w:rsidRDefault="00A339CF" w:rsidP="00954056">
            <w:pPr>
              <w:spacing w:after="0" w:line="240" w:lineRule="auto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>Early Acquisi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C2814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A8479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8DD83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02BD0D7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DF982BA" w14:textId="77777777" w:rsidR="00A339CF" w:rsidRPr="00782923" w:rsidRDefault="00A339CF" w:rsidP="00954056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isk rat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818D91D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C4DE236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2EBFFB2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40AF5ADB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9BAFBE8" w14:textId="0F02C1C1" w:rsidR="00A339CF" w:rsidRPr="00782923" w:rsidRDefault="00A339CF" w:rsidP="00954056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</w:t>
            </w:r>
            <w:r w:rsidR="00493860"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55EAD0F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&gt; 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C21BE4A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98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8DEC4E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&gt; .001</w:t>
            </w:r>
          </w:p>
        </w:tc>
      </w:tr>
      <w:tr w:rsidR="00782923" w:rsidRPr="00782923" w14:paraId="24FF1AD8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23D5A54" w14:textId="5847C2D6" w:rsidR="00A339CF" w:rsidRPr="00782923" w:rsidRDefault="00A339CF" w:rsidP="00954056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</w:t>
            </w:r>
            <w:r w:rsidR="00493860"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6BF0908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49.58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CA3A72" w14:textId="6A3ECFA3" w:rsidR="00A339CF" w:rsidRPr="00782923" w:rsidRDefault="00572EAD" w:rsidP="009540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&lt;</w:t>
            </w:r>
            <w:r w:rsidR="00A339CF"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 xml:space="preserve"> 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E30E648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553</w:t>
            </w:r>
          </w:p>
        </w:tc>
      </w:tr>
      <w:tr w:rsidR="00782923" w:rsidRPr="00782923" w14:paraId="5D3A9FD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9B59D45" w14:textId="0A25319B" w:rsidR="00A339CF" w:rsidRPr="00782923" w:rsidRDefault="00A339CF" w:rsidP="0095405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</w:t>
            </w:r>
            <w:r w:rsidR="00493860"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75F40DF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6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C489EEE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2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905C3F0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39</w:t>
            </w:r>
          </w:p>
        </w:tc>
      </w:tr>
      <w:tr w:rsidR="00782923" w:rsidRPr="00782923" w14:paraId="68462AAE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D139450" w14:textId="77777777" w:rsidR="00A339CF" w:rsidRPr="00782923" w:rsidRDefault="00A339CF" w:rsidP="00954056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32D8F49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DED5A2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0B69A32" w14:textId="77777777" w:rsidR="00A339CF" w:rsidRPr="00782923" w:rsidRDefault="00A339CF" w:rsidP="0095405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5B7BF51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6E05017" w14:textId="1ADAB3BA" w:rsidR="00493860" w:rsidRPr="00782923" w:rsidRDefault="00493860" w:rsidP="0049386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6D7E5D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69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19580DC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2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7D7847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42</w:t>
            </w:r>
          </w:p>
        </w:tc>
      </w:tr>
      <w:tr w:rsidR="00782923" w:rsidRPr="00782923" w14:paraId="47DD8696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D7731A7" w14:textId="175351D8" w:rsidR="00493860" w:rsidRPr="00782923" w:rsidRDefault="00493860" w:rsidP="0049386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0B89E86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3.4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A63FC3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6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E907D0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82</w:t>
            </w:r>
          </w:p>
        </w:tc>
      </w:tr>
      <w:tr w:rsidR="00782923" w:rsidRPr="00782923" w14:paraId="5C340B9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8810209" w14:textId="70223AFE" w:rsidR="00493860" w:rsidRPr="00782923" w:rsidRDefault="00493860" w:rsidP="0049386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837C912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F297B0C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5626E72" w14:textId="77777777" w:rsidR="00493860" w:rsidRPr="00782923" w:rsidRDefault="00493860" w:rsidP="004938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558A0B4F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5DBD1DF" w14:textId="4B3DEB6D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SC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D0F2868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98E1A29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B8E84D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0E1AD5A3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032EF95" w14:textId="46469830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1E1CD7" w14:textId="1D495543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0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7454BBB" w14:textId="2158AD6E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31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7726DD" w14:textId="62021061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28</w:t>
            </w:r>
          </w:p>
        </w:tc>
      </w:tr>
      <w:tr w:rsidR="00782923" w:rsidRPr="00782923" w14:paraId="0C732998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3B9F400" w14:textId="043B34A8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FD27839" w14:textId="6E5FB53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3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85ADC7A" w14:textId="68B81B4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58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0C90FE3" w14:textId="79FB6F3F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8</w:t>
            </w:r>
          </w:p>
        </w:tc>
      </w:tr>
      <w:tr w:rsidR="00782923" w:rsidRPr="00782923" w14:paraId="4904320B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120FDCE" w14:textId="3DE7B8C6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9B59E01" w14:textId="7DA86B8D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0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77B61DB" w14:textId="41330871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4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365F211" w14:textId="5DD7B96E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7C1795A5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3AE7E25" w14:textId="7025BBC0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H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82A31CC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C54F94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8AACE4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1A9BFCB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FD4CDA8" w14:textId="18569CE5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1E28378" w14:textId="66362AD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4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9DA597A" w14:textId="474A58BF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51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8A770B8" w14:textId="25C9CBDD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2</w:t>
            </w:r>
          </w:p>
        </w:tc>
      </w:tr>
      <w:tr w:rsidR="00782923" w:rsidRPr="00782923" w14:paraId="50536DF7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D39CE77" w14:textId="678B27D0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B2A5F6" w14:textId="28F236E5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0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995BC70" w14:textId="3B97A0DB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8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06AE801" w14:textId="5F1F044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1</w:t>
            </w:r>
          </w:p>
        </w:tc>
      </w:tr>
      <w:tr w:rsidR="00782923" w:rsidRPr="00782923" w14:paraId="3AC88D5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BAE8375" w14:textId="64B0E640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0F5FA77" w14:textId="0BF48CE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55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79694B3" w14:textId="6B19780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46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D37F54" w14:textId="4FA8CC79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5</w:t>
            </w:r>
          </w:p>
        </w:tc>
      </w:tr>
      <w:tr w:rsidR="00782923" w:rsidRPr="00782923" w14:paraId="38284BB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AE3E614" w14:textId="6E230FA6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Startle </w:t>
            </w: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EM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3FE571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F5F2428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FFAEB78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27C34BA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CEE4FC6" w14:textId="2066BA4F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774F05" w14:textId="2A9560EB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51F68D4" w14:textId="74A11D2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056A13" w14:textId="51D886E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292F4A5A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A3AC720" w14:textId="279E11F5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BF5CE9A" w14:textId="51E6B3C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4.7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003915B" w14:textId="02D0270E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3EC3EBA" w14:textId="1A637F4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10</w:t>
            </w:r>
          </w:p>
        </w:tc>
      </w:tr>
      <w:tr w:rsidR="00782923" w:rsidRPr="00782923" w14:paraId="3D5AED8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6441DF0" w14:textId="33498C47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E3D3F5A" w14:textId="70E6D51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5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EB43E42" w14:textId="6176ADCA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48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3C5264C" w14:textId="1C735881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3</w:t>
            </w:r>
          </w:p>
        </w:tc>
      </w:tr>
      <w:tr w:rsidR="00782923" w:rsidRPr="00782923" w14:paraId="287E0557" w14:textId="77777777" w:rsidTr="00493860">
        <w:trPr>
          <w:trHeight w:val="227"/>
        </w:trPr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33AC0" w14:textId="77777777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  <w:t>Late</w:t>
            </w:r>
            <w:r w:rsidRPr="00782923">
              <w:rPr>
                <w:rFonts w:ascii="Times New Roman" w:eastAsia="맑은 고딕" w:hAnsi="Times New Roman" w:hint="eastAsia"/>
                <w:b/>
                <w:color w:val="000000" w:themeColor="text1"/>
                <w:szCs w:val="18"/>
                <w:lang w:val="en-GB"/>
              </w:rPr>
              <w:t xml:space="preserve"> Acquisi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185E7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AEAEC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3512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2D428842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59F93DB" w14:textId="77777777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isk rat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F7E357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1D975F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E8E89A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4A298D68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C720A3D" w14:textId="3E0028EE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FFC43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09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816533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B82F62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5D28B4EE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722AFD0" w14:textId="53F4AC43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8BFA10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89.89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A910A37" w14:textId="411B19A3" w:rsidR="00326B6D" w:rsidRPr="00782923" w:rsidRDefault="00572EA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&lt;</w:t>
            </w:r>
            <w:r w:rsidR="00326B6D"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 xml:space="preserve"> 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941D22C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697</w:t>
            </w:r>
          </w:p>
        </w:tc>
      </w:tr>
      <w:tr w:rsidR="00782923" w:rsidRPr="00782923" w14:paraId="2BF129D8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DB1EB38" w14:textId="3D6732F3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D99BE9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0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E31EC2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81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C3D04E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1</w:t>
            </w:r>
          </w:p>
        </w:tc>
      </w:tr>
      <w:tr w:rsidR="00782923" w:rsidRPr="00782923" w14:paraId="4B854DB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DDF11D8" w14:textId="77777777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1BC6528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38199A1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EF971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63BE5783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4041E74" w14:textId="6D475629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D113D54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96A9CA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A08840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3C338F7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8301B4D" w14:textId="66AAEE5E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894233B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18422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BADF8ED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6CF38349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1147DC3" w14:textId="546BC08E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A296307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2.9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0C8DE6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9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50A0877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74</w:t>
            </w:r>
          </w:p>
        </w:tc>
      </w:tr>
      <w:tr w:rsidR="00782923" w:rsidRPr="00782923" w14:paraId="697DE64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9AB1D67" w14:textId="44A5107D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SC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493C059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346FE8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A080E7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49EAA68A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BB8C647" w14:textId="0B7669D3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A9B6019" w14:textId="58C6720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4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5C24B72" w14:textId="5011877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D4F5E9" w14:textId="4B86523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4</w:t>
            </w:r>
          </w:p>
        </w:tc>
      </w:tr>
      <w:tr w:rsidR="00782923" w:rsidRPr="00782923" w14:paraId="06C061C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E09E872" w14:textId="7B0D0974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D271190" w14:textId="3E30A28C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64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ED9AB56" w14:textId="6AD8B4FD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42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F8EDCFB" w14:textId="16A44FD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8</w:t>
            </w:r>
          </w:p>
        </w:tc>
      </w:tr>
      <w:tr w:rsidR="00782923" w:rsidRPr="00782923" w14:paraId="2F03AA86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B799826" w14:textId="38979D3C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2CED135" w14:textId="2B77CE21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07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33CAB35" w14:textId="2E2B9ED5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80D8A3" w14:textId="5A7918DC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2</w:t>
            </w:r>
          </w:p>
        </w:tc>
      </w:tr>
      <w:tr w:rsidR="00782923" w:rsidRPr="00782923" w14:paraId="193C144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032809B" w14:textId="0D50382A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H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C7C664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B6D16A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309C7A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3497095F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500815A" w14:textId="3A78A08D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6F40E0" w14:textId="40B4234E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2.0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A18896C" w14:textId="59BB384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A5CC8FA" w14:textId="7E6A1C6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55</w:t>
            </w:r>
          </w:p>
        </w:tc>
      </w:tr>
      <w:tr w:rsidR="00782923" w:rsidRPr="00782923" w14:paraId="68B16D77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14F403B" w14:textId="2D5E615A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5FCC2E" w14:textId="05A13DCD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2.25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E28FC1F" w14:textId="66A0073F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5CEB08" w14:textId="35C2D313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61</w:t>
            </w:r>
          </w:p>
        </w:tc>
      </w:tr>
      <w:tr w:rsidR="00782923" w:rsidRPr="00782923" w14:paraId="50BEFBAD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9C16D15" w14:textId="3D9A391A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C82AC54" w14:textId="2AE166A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58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C19C2FF" w14:textId="4421E62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4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35A781E" w14:textId="38109F1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6</w:t>
            </w:r>
          </w:p>
        </w:tc>
      </w:tr>
      <w:tr w:rsidR="00782923" w:rsidRPr="00782923" w14:paraId="3EB3C85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9CA0173" w14:textId="64FB486D" w:rsidR="00326B6D" w:rsidRPr="00782923" w:rsidRDefault="00326B6D" w:rsidP="00326B6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A67E4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2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F4854E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6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4EDB7D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6</w:t>
            </w:r>
          </w:p>
        </w:tc>
      </w:tr>
      <w:tr w:rsidR="00782923" w:rsidRPr="00782923" w14:paraId="1FF8324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218B142" w14:textId="1F9D7F2A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Startle </w:t>
            </w: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EM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854DEA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AEFB1C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883B65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409332F2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FACB5FE" w14:textId="225396BE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FCE8499" w14:textId="2C2C1D72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1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0C1CBAE" w14:textId="467F89B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5AFB3D9" w14:textId="01A406F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3</w:t>
            </w:r>
          </w:p>
        </w:tc>
      </w:tr>
      <w:tr w:rsidR="00782923" w:rsidRPr="00782923" w14:paraId="34F75573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A1640B5" w14:textId="11918012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 (CS+ vs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2BD54F0" w14:textId="725FA85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6.59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4707EAF" w14:textId="10D4450C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AB8F762" w14:textId="7D95E28B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48</w:t>
            </w:r>
          </w:p>
        </w:tc>
      </w:tr>
      <w:tr w:rsidR="00782923" w:rsidRPr="00782923" w14:paraId="6504A16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F95F75E" w14:textId="59E5980E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2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73F9BC8" w14:textId="282E7EF1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2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E47F7D6" w14:textId="1E6D612A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6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FB9EB7" w14:textId="464CEC7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6</w:t>
            </w:r>
          </w:p>
        </w:tc>
      </w:tr>
      <w:tr w:rsidR="00782923" w:rsidRPr="00782923" w14:paraId="334D88CD" w14:textId="77777777" w:rsidTr="00493860">
        <w:trPr>
          <w:trHeight w:val="227"/>
        </w:trPr>
        <w:tc>
          <w:tcPr>
            <w:tcW w:w="2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4941B" w14:textId="77777777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b/>
                <w:color w:val="000000" w:themeColor="text1"/>
                <w:szCs w:val="18"/>
                <w:lang w:val="en-GB"/>
              </w:rPr>
              <w:t>Generaliza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2A88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7F8EB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519D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48900EDB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085FAB0" w14:textId="77777777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isk rat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EEF001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E3372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4C7302D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3CE40C1E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996BF99" w14:textId="072EB080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7413AD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30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C7AC69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25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D212DB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32</w:t>
            </w:r>
          </w:p>
        </w:tc>
      </w:tr>
      <w:tr w:rsidR="00782923" w:rsidRPr="00782923" w14:paraId="24D62813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3B1A2AF" w14:textId="2A2F1F0B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</w:rPr>
              <w:t>s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(CS+, C1-C4,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0BAC78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48.7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8844E9F" w14:textId="483B271C" w:rsidR="00326B6D" w:rsidRPr="00782923" w:rsidRDefault="00572EA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&lt;</w:t>
            </w:r>
            <w:r w:rsidR="00326B6D"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 xml:space="preserve"> 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C8EA6D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549</w:t>
            </w:r>
          </w:p>
        </w:tc>
      </w:tr>
      <w:tr w:rsidR="00782923" w:rsidRPr="00782923" w14:paraId="74274E62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46CC1786" w14:textId="1CA92A4A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6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EAF597B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5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8088971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7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A8D9204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37</w:t>
            </w:r>
          </w:p>
        </w:tc>
      </w:tr>
      <w:tr w:rsidR="00782923" w:rsidRPr="00782923" w14:paraId="0FD86C02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2F708E1" w14:textId="77777777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R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A1C5C34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D0A272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98C20E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22BC39C1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CB453E0" w14:textId="6A6AAFCC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D02BFB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5.9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80EB2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1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CA08B1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33</w:t>
            </w:r>
          </w:p>
        </w:tc>
      </w:tr>
      <w:tr w:rsidR="00782923" w:rsidRPr="00782923" w14:paraId="2A6B004C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A007795" w14:textId="6CC6A0F7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lastRenderedPageBreak/>
              <w:t xml:space="preserve">    Condition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</w:rPr>
              <w:t>s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(CS+, C1-C4,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EF85A21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3.78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8A69D5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AF0293E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89</w:t>
            </w:r>
          </w:p>
        </w:tc>
      </w:tr>
      <w:tr w:rsidR="00782923" w:rsidRPr="00782923" w14:paraId="7F344C6B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5F7361A" w14:textId="24EECB1F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6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7E3831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3.63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E2A29E2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0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9592FA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85</w:t>
            </w:r>
          </w:p>
        </w:tc>
      </w:tr>
      <w:tr w:rsidR="00782923" w:rsidRPr="00782923" w14:paraId="5566B053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2DE3A90" w14:textId="41B350B0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SC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>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279849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ADFC23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2A5E0B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04E09A9F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48D3B05" w14:textId="01EE4444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91E2FC4" w14:textId="6FD48A5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4.5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1B6345" w14:textId="47CBAD5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  <w:t>.04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3BC2B94" w14:textId="6BC5503F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114</w:t>
            </w:r>
          </w:p>
        </w:tc>
      </w:tr>
      <w:tr w:rsidR="00782923" w:rsidRPr="00782923" w14:paraId="6E56BE18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3420358C" w14:textId="1B1A17DF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</w:rPr>
              <w:t>s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(CS+, C1-C4,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2B3048B" w14:textId="3E166244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3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8C21A52" w14:textId="7BC4950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89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787CC1" w14:textId="3F9634F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9</w:t>
            </w:r>
          </w:p>
        </w:tc>
      </w:tr>
      <w:tr w:rsidR="00782923" w:rsidRPr="00782923" w14:paraId="067725A6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7F3491E3" w14:textId="3A280A33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6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ECDB784" w14:textId="59701036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35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05F4C8" w14:textId="3B2AD5B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87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08C6E7A" w14:textId="75549FB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0</w:t>
            </w:r>
          </w:p>
        </w:tc>
      </w:tr>
      <w:tr w:rsidR="00782923" w:rsidRPr="00782923" w14:paraId="5F605750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464AFA4" w14:textId="2D22FBE2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H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5B2E956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BAE825F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0CC799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0ECD18E5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0E027547" w14:textId="3E552C83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59D6C6" w14:textId="4E231A8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0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4912354" w14:textId="0A1FEFF0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82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F05063C" w14:textId="0F6CF3B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1</w:t>
            </w:r>
          </w:p>
        </w:tc>
      </w:tr>
      <w:tr w:rsidR="00782923" w:rsidRPr="00782923" w14:paraId="07C10BDE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6D40CEA6" w14:textId="53128E51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</w:rPr>
              <w:t>s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(CS+, C1-C4,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A449EC1" w14:textId="17A942B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2.2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8B33E5" w14:textId="3DD3D7E6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7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852B39B" w14:textId="5833B4F6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263</w:t>
            </w:r>
          </w:p>
        </w:tc>
      </w:tr>
      <w:tr w:rsidR="00782923" w:rsidRPr="00782923" w14:paraId="4368AE45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3F0ECDD" w14:textId="60C5B2FF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6-Condit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CBB8A04" w14:textId="505B806B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68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AA89FA" w14:textId="65A059BC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6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67C2372" w14:textId="23839EDF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99</w:t>
            </w:r>
          </w:p>
        </w:tc>
      </w:tr>
      <w:tr w:rsidR="00782923" w:rsidRPr="00782923" w14:paraId="6344720A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21F26F73" w14:textId="15F8C784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Startle </w:t>
            </w:r>
            <w:r w:rsidRPr="00782923">
              <w:rPr>
                <w:rFonts w:ascii="Times New Roman" w:eastAsia="맑은 고딕" w:hAnsi="Times New Roman" w:hint="eastAsia"/>
                <w:color w:val="000000" w:themeColor="text1"/>
                <w:szCs w:val="18"/>
                <w:lang w:val="en-GB"/>
              </w:rPr>
              <w:t>EM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CAA5535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93C890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823553" w14:textId="77777777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782923" w:rsidRPr="00782923" w14:paraId="6382224F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53D7CF03" w14:textId="06FDCA7E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Group (controls vs SAD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2D76B7" w14:textId="2A42BD35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35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0300F0B" w14:textId="7BBB9066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5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EBDD430" w14:textId="3828DABE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09</w:t>
            </w:r>
          </w:p>
        </w:tc>
      </w:tr>
      <w:tr w:rsidR="00782923" w:rsidRPr="00782923" w14:paraId="375626D2" w14:textId="77777777" w:rsidTr="00493860">
        <w:trPr>
          <w:trHeight w:val="227"/>
        </w:trPr>
        <w:tc>
          <w:tcPr>
            <w:tcW w:w="2093" w:type="pct"/>
            <w:tcBorders>
              <w:top w:val="nil"/>
              <w:left w:val="nil"/>
              <w:bottom w:val="nil"/>
              <w:right w:val="nil"/>
            </w:tcBorders>
          </w:tcPr>
          <w:p w14:paraId="126B1601" w14:textId="09EA9E22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Condition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</w:rPr>
              <w:t>s</w:t>
            </w: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(CS+, C1-C4, CS-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137EE05" w14:textId="5CA77499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1.08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9B2FE7F" w14:textId="3592FF93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36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2DA2F51" w14:textId="7C988766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28</w:t>
            </w:r>
          </w:p>
        </w:tc>
      </w:tr>
      <w:tr w:rsidR="00782923" w:rsidRPr="00782923" w14:paraId="4C537119" w14:textId="77777777" w:rsidTr="00493860">
        <w:trPr>
          <w:trHeight w:val="28"/>
        </w:trPr>
        <w:tc>
          <w:tcPr>
            <w:tcW w:w="2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D0FE" w14:textId="7FE25DA2" w:rsidR="00326B6D" w:rsidRPr="00782923" w:rsidRDefault="00326B6D" w:rsidP="00326B6D">
            <w:pPr>
              <w:spacing w:after="0" w:line="240" w:lineRule="auto"/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eastAsia="맑은 고딕" w:hAnsi="Times New Roman"/>
                <w:color w:val="000000" w:themeColor="text1"/>
                <w:szCs w:val="18"/>
                <w:lang w:val="en-GB"/>
              </w:rPr>
              <w:t xml:space="preserve">    2-Group x 6-Condition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2783D" w14:textId="76F02D59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0.47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B9F71" w14:textId="22BEB278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79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7F60" w14:textId="62F991B5" w:rsidR="00326B6D" w:rsidRPr="00782923" w:rsidRDefault="00326B6D" w:rsidP="00326B6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  <w:r w:rsidRPr="00782923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>.012</w:t>
            </w:r>
          </w:p>
        </w:tc>
      </w:tr>
    </w:tbl>
    <w:p w14:paraId="29B163F1" w14:textId="79143D09" w:rsidR="00A339CF" w:rsidRPr="00782923" w:rsidRDefault="00B41C3A" w:rsidP="00A339CF">
      <w:pPr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/>
        </w:rPr>
      </w:pPr>
      <w:r w:rsidRPr="00B41C3A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SAD, social anxiety disorder; </w:t>
      </w:r>
      <w:r w:rsidR="00B02DD2" w:rsidRPr="0078292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RT, reaction time; SCL, skin conductance level; HR, heart rate; EMG, electromyography; </w:t>
      </w:r>
      <w:r w:rsidR="00860C6C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CS+, threat signal; CS-, safety signal</w:t>
      </w:r>
      <w:r w:rsidR="00B02DD2" w:rsidRPr="00782923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; C1-4, class 1-4.</w:t>
      </w:r>
    </w:p>
    <w:p w14:paraId="52E82507" w14:textId="1D63920E" w:rsidR="005C36E6" w:rsidRPr="001D6ABF" w:rsidRDefault="001D6ABF">
      <w:pPr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1D6AB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Bold indicates statistical significance</w:t>
      </w:r>
      <w:r w:rsidR="00376B8C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376B8C" w:rsidRPr="00376B8C">
        <w:rPr>
          <w:rFonts w:ascii="Times New Roman" w:eastAsia="맑은 고딕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="00376B8C">
        <w:rPr>
          <w:rFonts w:ascii="Times New Roman" w:eastAsia="맑은 고딕" w:hAnsi="Times New Roman" w:cs="Times New Roman" w:hint="eastAsia"/>
          <w:bCs/>
          <w:color w:val="000000" w:themeColor="text1"/>
          <w:sz w:val="24"/>
          <w:szCs w:val="24"/>
        </w:rPr>
        <w:t xml:space="preserve"> &lt; .05)</w:t>
      </w:r>
      <w:r w:rsidRPr="001D6AB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.</w:t>
      </w:r>
    </w:p>
    <w:sectPr w:rsidR="005C36E6" w:rsidRPr="001D6ABF" w:rsidSect="00F84A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ED667" w14:textId="77777777" w:rsidR="00C55CF4" w:rsidRDefault="00C55CF4" w:rsidP="00333B6C">
      <w:pPr>
        <w:spacing w:after="0" w:line="240" w:lineRule="auto"/>
      </w:pPr>
      <w:r>
        <w:separator/>
      </w:r>
    </w:p>
  </w:endnote>
  <w:endnote w:type="continuationSeparator" w:id="0">
    <w:p w14:paraId="1F252FED" w14:textId="77777777" w:rsidR="00C55CF4" w:rsidRDefault="00C55CF4" w:rsidP="0033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EB0A8" w14:textId="77777777" w:rsidR="00C55CF4" w:rsidRDefault="00C55CF4" w:rsidP="00333B6C">
      <w:pPr>
        <w:spacing w:after="0" w:line="240" w:lineRule="auto"/>
      </w:pPr>
      <w:r>
        <w:separator/>
      </w:r>
    </w:p>
  </w:footnote>
  <w:footnote w:type="continuationSeparator" w:id="0">
    <w:p w14:paraId="2CABEEB7" w14:textId="77777777" w:rsidR="00C55CF4" w:rsidRDefault="00C55CF4" w:rsidP="00333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7C7"/>
    <w:rsid w:val="00022B09"/>
    <w:rsid w:val="00035DD4"/>
    <w:rsid w:val="000465AB"/>
    <w:rsid w:val="00077047"/>
    <w:rsid w:val="000A1232"/>
    <w:rsid w:val="000A588D"/>
    <w:rsid w:val="000B69BA"/>
    <w:rsid w:val="000C67B6"/>
    <w:rsid w:val="000E7F82"/>
    <w:rsid w:val="00102DC5"/>
    <w:rsid w:val="001233EF"/>
    <w:rsid w:val="001371DB"/>
    <w:rsid w:val="00143A50"/>
    <w:rsid w:val="001820E9"/>
    <w:rsid w:val="001C781F"/>
    <w:rsid w:val="001D6ABF"/>
    <w:rsid w:val="00212853"/>
    <w:rsid w:val="00246635"/>
    <w:rsid w:val="002A2CB1"/>
    <w:rsid w:val="002A5602"/>
    <w:rsid w:val="002D520B"/>
    <w:rsid w:val="00326B6D"/>
    <w:rsid w:val="0033298B"/>
    <w:rsid w:val="00333B6C"/>
    <w:rsid w:val="00335DCF"/>
    <w:rsid w:val="003363E3"/>
    <w:rsid w:val="00353F63"/>
    <w:rsid w:val="003562B1"/>
    <w:rsid w:val="00361A43"/>
    <w:rsid w:val="00376B8C"/>
    <w:rsid w:val="003A78F5"/>
    <w:rsid w:val="003B285A"/>
    <w:rsid w:val="003C4A21"/>
    <w:rsid w:val="003F2736"/>
    <w:rsid w:val="00412EFA"/>
    <w:rsid w:val="00443AD1"/>
    <w:rsid w:val="004607C7"/>
    <w:rsid w:val="00466191"/>
    <w:rsid w:val="00474EB9"/>
    <w:rsid w:val="00493860"/>
    <w:rsid w:val="004A39AE"/>
    <w:rsid w:val="004C662F"/>
    <w:rsid w:val="004E6354"/>
    <w:rsid w:val="00571AB7"/>
    <w:rsid w:val="00572EAD"/>
    <w:rsid w:val="00575AFF"/>
    <w:rsid w:val="00593BF4"/>
    <w:rsid w:val="00595C9E"/>
    <w:rsid w:val="005B028F"/>
    <w:rsid w:val="005B42D8"/>
    <w:rsid w:val="005C36E6"/>
    <w:rsid w:val="00621033"/>
    <w:rsid w:val="0063305A"/>
    <w:rsid w:val="00677BCB"/>
    <w:rsid w:val="00692211"/>
    <w:rsid w:val="006C6B34"/>
    <w:rsid w:val="006D5B7E"/>
    <w:rsid w:val="006F5938"/>
    <w:rsid w:val="00700812"/>
    <w:rsid w:val="00707C19"/>
    <w:rsid w:val="00711A2E"/>
    <w:rsid w:val="00724D4A"/>
    <w:rsid w:val="00782923"/>
    <w:rsid w:val="007D308F"/>
    <w:rsid w:val="00841BBF"/>
    <w:rsid w:val="008519E8"/>
    <w:rsid w:val="00860C6C"/>
    <w:rsid w:val="0089149C"/>
    <w:rsid w:val="008B6FA0"/>
    <w:rsid w:val="00937520"/>
    <w:rsid w:val="00980437"/>
    <w:rsid w:val="009B7BFF"/>
    <w:rsid w:val="00A014BC"/>
    <w:rsid w:val="00A27F61"/>
    <w:rsid w:val="00A339CF"/>
    <w:rsid w:val="00A54133"/>
    <w:rsid w:val="00A57A31"/>
    <w:rsid w:val="00AA4EC7"/>
    <w:rsid w:val="00B012CC"/>
    <w:rsid w:val="00B02DD2"/>
    <w:rsid w:val="00B41C3A"/>
    <w:rsid w:val="00B51099"/>
    <w:rsid w:val="00B51EAE"/>
    <w:rsid w:val="00B553AB"/>
    <w:rsid w:val="00B63745"/>
    <w:rsid w:val="00BE467A"/>
    <w:rsid w:val="00C0270C"/>
    <w:rsid w:val="00C5061A"/>
    <w:rsid w:val="00C55CF4"/>
    <w:rsid w:val="00C65FCC"/>
    <w:rsid w:val="00C8092B"/>
    <w:rsid w:val="00C83D85"/>
    <w:rsid w:val="00C954CA"/>
    <w:rsid w:val="00CD4DB9"/>
    <w:rsid w:val="00CE1284"/>
    <w:rsid w:val="00CE4DA9"/>
    <w:rsid w:val="00CE7C79"/>
    <w:rsid w:val="00D310DB"/>
    <w:rsid w:val="00D46520"/>
    <w:rsid w:val="00D71C23"/>
    <w:rsid w:val="00D80885"/>
    <w:rsid w:val="00D872BD"/>
    <w:rsid w:val="00DD7EAC"/>
    <w:rsid w:val="00DF5BFE"/>
    <w:rsid w:val="00E90A50"/>
    <w:rsid w:val="00EC5A63"/>
    <w:rsid w:val="00EE548D"/>
    <w:rsid w:val="00F10CFA"/>
    <w:rsid w:val="00F210C1"/>
    <w:rsid w:val="00F7069D"/>
    <w:rsid w:val="00F8258B"/>
    <w:rsid w:val="00F84A80"/>
    <w:rsid w:val="00F9093F"/>
    <w:rsid w:val="00FB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38314"/>
  <w15:chartTrackingRefBased/>
  <w15:docId w15:val="{007535CC-3BC8-8C48-9CA9-17F74424F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7C7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607C7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33B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3B6C"/>
    <w:rPr>
      <w:kern w:val="2"/>
      <w:sz w:val="20"/>
      <w:szCs w:val="22"/>
      <w:lang w:val="en-US" w:eastAsia="ko-KR"/>
    </w:rPr>
  </w:style>
  <w:style w:type="paragraph" w:styleId="a5">
    <w:name w:val="footer"/>
    <w:basedOn w:val="a"/>
    <w:link w:val="Char0"/>
    <w:uiPriority w:val="99"/>
    <w:unhideWhenUsed/>
    <w:rsid w:val="00333B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3B6C"/>
    <w:rPr>
      <w:kern w:val="2"/>
      <w:sz w:val="20"/>
      <w:szCs w:val="22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692211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69221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692211"/>
    <w:rPr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9221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92211"/>
    <w:rPr>
      <w:b/>
      <w:bCs/>
      <w:kern w:val="2"/>
      <w:sz w:val="20"/>
      <w:szCs w:val="20"/>
      <w:lang w:val="en-US" w:eastAsia="ko-KR"/>
    </w:rPr>
  </w:style>
  <w:style w:type="table" w:customStyle="1" w:styleId="1">
    <w:name w:val="표 구분선1"/>
    <w:basedOn w:val="a1"/>
    <w:next w:val="a3"/>
    <w:uiPriority w:val="59"/>
    <w:rsid w:val="00212853"/>
    <w:rPr>
      <w:rFonts w:ascii="맑은 고딕" w:hAnsi="맑은 고딕"/>
      <w:kern w:val="2"/>
      <w:sz w:val="20"/>
      <w:szCs w:val="22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9">
    <w:name w:val="List Paragraph"/>
    <w:basedOn w:val="a"/>
    <w:uiPriority w:val="34"/>
    <w:qFormat/>
    <w:rsid w:val="00A54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Choi Lab</Company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om Lee</dc:creator>
  <cp:keywords/>
  <dc:description/>
  <cp:lastModifiedBy>AAA</cp:lastModifiedBy>
  <cp:revision>17</cp:revision>
  <dcterms:created xsi:type="dcterms:W3CDTF">2024-08-09T04:18:00Z</dcterms:created>
  <dcterms:modified xsi:type="dcterms:W3CDTF">2024-08-09T09:28:00Z</dcterms:modified>
</cp:coreProperties>
</file>